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597B6" w14:textId="77777777" w:rsidR="007D19F6" w:rsidRPr="007D19F6" w:rsidRDefault="007D19F6" w:rsidP="007D19F6">
      <w:pPr>
        <w:spacing w:line="360" w:lineRule="exact"/>
        <w:rPr>
          <w:rFonts w:ascii="☞CAPITOLIUMNEWS2-REGULAR" w:hAnsi="☞CAPITOLIUMNEWS2-REGULAR"/>
          <w:b/>
          <w:bCs/>
          <w:sz w:val="28"/>
          <w:szCs w:val="28"/>
        </w:rPr>
      </w:pPr>
      <w:r w:rsidRPr="007D19F6">
        <w:rPr>
          <w:rFonts w:ascii="☞CAPITOLIUMNEWS2-REGULAR" w:hAnsi="☞CAPITOLIUMNEWS2-REGULAR"/>
          <w:b/>
          <w:bCs/>
          <w:sz w:val="28"/>
          <w:szCs w:val="28"/>
        </w:rPr>
        <w:t>Supplementary Information</w:t>
      </w:r>
    </w:p>
    <w:p w14:paraId="28F81AF4" w14:textId="348114C3" w:rsidR="00A34F21" w:rsidRDefault="00A34F21" w:rsidP="00A34F21">
      <w:pPr>
        <w:pBdr>
          <w:bottom w:val="single" w:sz="6" w:space="1" w:color="auto"/>
        </w:pBdr>
        <w:spacing w:line="360" w:lineRule="exact"/>
        <w:rPr>
          <w:rFonts w:ascii="HarmoniqueDisplay-Medium" w:hAnsi="HarmoniqueDisplay-Medium"/>
          <w:sz w:val="32"/>
          <w:szCs w:val="32"/>
        </w:rPr>
      </w:pPr>
    </w:p>
    <w:p w14:paraId="57064418" w14:textId="1A31CBDA" w:rsidR="00EC35AB" w:rsidRDefault="00EC35AB" w:rsidP="00A34F21">
      <w:pPr>
        <w:pBdr>
          <w:bottom w:val="single" w:sz="6" w:space="1" w:color="auto"/>
        </w:pBdr>
        <w:spacing w:line="360" w:lineRule="exact"/>
        <w:rPr>
          <w:rFonts w:ascii="HarmoniqueDisplay-Medium" w:hAnsi="HarmoniqueDisplay-Medium"/>
          <w:sz w:val="32"/>
          <w:szCs w:val="32"/>
        </w:rPr>
      </w:pPr>
      <w:r w:rsidRPr="00EC35AB">
        <w:rPr>
          <w:rFonts w:ascii="HarmoniqueDisplay-Medium" w:hAnsi="HarmoniqueDisplay-Medium"/>
          <w:sz w:val="32"/>
          <w:szCs w:val="32"/>
        </w:rPr>
        <w:t>Human mobility under disasters: A systematic review and framework for equitable and resilient mobility governance</w:t>
      </w:r>
    </w:p>
    <w:p w14:paraId="6220560F" w14:textId="77777777" w:rsidR="007D19F6" w:rsidRPr="0019458B" w:rsidRDefault="007D19F6" w:rsidP="00943167">
      <w:pPr>
        <w:spacing w:line="200" w:lineRule="atLeast"/>
        <w:rPr>
          <w:rFonts w:ascii="Times New Roman" w:hAnsi="Times New Roman" w:cs="Times New Roman"/>
          <w:sz w:val="20"/>
          <w:szCs w:val="20"/>
        </w:rPr>
      </w:pPr>
      <w:r w:rsidRPr="0019458B">
        <w:rPr>
          <w:rFonts w:ascii="Times New Roman" w:hAnsi="Times New Roman" w:cs="Times New Roman"/>
          <w:sz w:val="20"/>
          <w:szCs w:val="20"/>
        </w:rPr>
        <w:t xml:space="preserve">In the format provided by the </w:t>
      </w:r>
    </w:p>
    <w:p w14:paraId="56724D3B" w14:textId="109FEBA8" w:rsidR="007D19F6" w:rsidRPr="0019458B" w:rsidRDefault="007D19F6" w:rsidP="00943167">
      <w:pPr>
        <w:spacing w:line="200" w:lineRule="atLeast"/>
        <w:rPr>
          <w:rFonts w:ascii="Times New Roman" w:hAnsi="Times New Roman" w:cs="Times New Roman"/>
          <w:sz w:val="20"/>
          <w:szCs w:val="20"/>
        </w:rPr>
      </w:pPr>
      <w:r w:rsidRPr="0019458B">
        <w:rPr>
          <w:rFonts w:ascii="Times New Roman" w:hAnsi="Times New Roman" w:cs="Times New Roman"/>
          <w:sz w:val="20"/>
          <w:szCs w:val="20"/>
        </w:rPr>
        <w:t>authors and unedited</w:t>
      </w:r>
    </w:p>
    <w:p w14:paraId="38ED50D1" w14:textId="77777777" w:rsidR="007D19F6" w:rsidRDefault="007D19F6" w:rsidP="00A34F21">
      <w:pPr>
        <w:spacing w:line="360" w:lineRule="exact"/>
        <w:rPr>
          <w:rFonts w:ascii="☞CAPITOLIUMNEWS2-REGULAR" w:hAnsi="☞CAPITOLIUMNEWS2-REGULAR"/>
          <w:sz w:val="20"/>
          <w:szCs w:val="20"/>
        </w:rPr>
      </w:pPr>
    </w:p>
    <w:p w14:paraId="5F01A59F" w14:textId="5A5924AA" w:rsidR="00943167" w:rsidRPr="00B27FB9" w:rsidRDefault="00B27FB9" w:rsidP="00A34F21">
      <w:pPr>
        <w:spacing w:line="360" w:lineRule="exact"/>
        <w:rPr>
          <w:rFonts w:ascii="Times New Roman" w:hAnsi="Times New Roman" w:cs="Times New Roman"/>
          <w:sz w:val="20"/>
          <w:szCs w:val="20"/>
        </w:rPr>
      </w:pPr>
      <w:r w:rsidRPr="009A22D5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9A22D5">
        <w:rPr>
          <w:rFonts w:ascii="Times New Roman" w:hAnsi="Times New Roman" w:cs="Times New Roman"/>
          <w:sz w:val="20"/>
          <w:szCs w:val="20"/>
        </w:rPr>
        <w:t xml:space="preserve"> </w:t>
      </w:r>
      <w:r w:rsidRPr="005D006A">
        <w:rPr>
          <w:rFonts w:ascii="Times New Roman" w:hAnsi="Times New Roman" w:cs="Times New Roman"/>
          <w:sz w:val="20"/>
          <w:szCs w:val="20"/>
        </w:rPr>
        <w:t xml:space="preserve">Category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5D006A">
        <w:rPr>
          <w:rFonts w:ascii="Times New Roman" w:hAnsi="Times New Roman" w:cs="Times New Roman"/>
          <w:sz w:val="20"/>
          <w:szCs w:val="20"/>
        </w:rPr>
        <w:t>efinitions</w:t>
      </w:r>
    </w:p>
    <w:p w14:paraId="1C820921" w14:textId="44CDA06D" w:rsidR="0019458B" w:rsidRPr="009A22D5" w:rsidRDefault="0019458B" w:rsidP="0019458B">
      <w:pPr>
        <w:spacing w:line="360" w:lineRule="exact"/>
        <w:rPr>
          <w:rFonts w:ascii="Times New Roman" w:hAnsi="Times New Roman" w:cs="Times New Roman"/>
          <w:sz w:val="20"/>
          <w:szCs w:val="20"/>
        </w:rPr>
      </w:pPr>
      <w:r w:rsidRPr="009A22D5">
        <w:rPr>
          <w:rFonts w:ascii="Times New Roman" w:hAnsi="Times New Roman" w:cs="Times New Roman"/>
          <w:sz w:val="20"/>
          <w:szCs w:val="20"/>
        </w:rPr>
        <w:t>Table S</w:t>
      </w:r>
      <w:r w:rsidR="00B27FB9">
        <w:rPr>
          <w:rFonts w:ascii="Times New Roman" w:hAnsi="Times New Roman" w:cs="Times New Roman"/>
          <w:sz w:val="20"/>
          <w:szCs w:val="20"/>
        </w:rPr>
        <w:t>2</w:t>
      </w:r>
      <w:r w:rsidRPr="009A22D5">
        <w:rPr>
          <w:rFonts w:ascii="Times New Roman" w:hAnsi="Times New Roman" w:cs="Times New Roman"/>
          <w:sz w:val="20"/>
          <w:szCs w:val="20"/>
        </w:rPr>
        <w:t xml:space="preserve"> Key words search strategies</w:t>
      </w:r>
    </w:p>
    <w:p w14:paraId="56FBA795" w14:textId="0F58E3D6" w:rsidR="0019458B" w:rsidRDefault="0019458B" w:rsidP="0019458B">
      <w:pPr>
        <w:spacing w:line="360" w:lineRule="exact"/>
        <w:rPr>
          <w:rFonts w:ascii="☞CAPITOLIUMNEWS2-REGULAR" w:hAnsi="☞CAPITOLIUMNEWS2-REGULAR"/>
          <w:b/>
          <w:bCs/>
          <w:sz w:val="20"/>
          <w:szCs w:val="20"/>
        </w:rPr>
      </w:pPr>
    </w:p>
    <w:p w14:paraId="5F0CA5D8" w14:textId="77777777" w:rsidR="0019458B" w:rsidRPr="00B27FB9" w:rsidRDefault="0019458B" w:rsidP="0019458B">
      <w:pPr>
        <w:spacing w:line="360" w:lineRule="exact"/>
        <w:rPr>
          <w:rFonts w:ascii="☞CAPITOLIUMNEWS2-REGULAR" w:hAnsi="☞CAPITOLIUMNEWS2-REGULAR"/>
          <w:b/>
          <w:bCs/>
          <w:sz w:val="20"/>
          <w:szCs w:val="20"/>
        </w:rPr>
        <w:sectPr w:rsidR="0019458B" w:rsidRPr="00B27FB9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C13AB2" w14:textId="6EA50A6A" w:rsidR="005D006A" w:rsidRPr="00B27FB9" w:rsidRDefault="005D006A" w:rsidP="005D006A">
      <w:pPr>
        <w:spacing w:line="3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B27FB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B27FB9" w:rsidRPr="00B27FB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B27FB9">
        <w:rPr>
          <w:rFonts w:ascii="Times New Roman" w:hAnsi="Times New Roman" w:cs="Times New Roman"/>
          <w:b/>
          <w:bCs/>
          <w:sz w:val="20"/>
          <w:szCs w:val="20"/>
        </w:rPr>
        <w:t xml:space="preserve"> Category defini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5D006A" w:rsidRPr="00D316BA" w14:paraId="7B6692D6" w14:textId="77777777" w:rsidTr="00D316BA"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52F67C" w14:textId="546666BE" w:rsidR="005D006A" w:rsidRPr="00D316BA" w:rsidRDefault="005D006A" w:rsidP="00143E1B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1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6DF05" w14:textId="7BC46644" w:rsidR="005D006A" w:rsidRPr="00D316BA" w:rsidRDefault="005D006A" w:rsidP="00143E1B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16B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finition</w:t>
            </w:r>
          </w:p>
        </w:tc>
      </w:tr>
      <w:tr w:rsidR="005D006A" w:rsidRPr="00D316BA" w14:paraId="37FF6031" w14:textId="77777777" w:rsidTr="00D316BA"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1C1BA6" w14:textId="770724F6" w:rsidR="005D006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data</w:t>
            </w:r>
          </w:p>
        </w:tc>
        <w:tc>
          <w:tcPr>
            <w:tcW w:w="6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D652E" w14:textId="77777777" w:rsidR="005D006A" w:rsidRPr="00D316BA" w:rsidRDefault="005D006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16BA" w:rsidRPr="00D316BA" w14:paraId="666B57C9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B1A0068" w14:textId="77B7062D" w:rsidR="00D316BA" w:rsidRPr="00D316BA" w:rsidRDefault="00D316BA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Social media data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F8E7000" w14:textId="04F135E5" w:rsidR="00D316BA" w:rsidRPr="00D316BA" w:rsidRDefault="00B91BD8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91BD8">
              <w:rPr>
                <w:rFonts w:ascii="Times New Roman" w:hAnsi="Times New Roman" w:cs="Times New Roman"/>
                <w:sz w:val="16"/>
                <w:szCs w:val="16"/>
              </w:rPr>
              <w:t>Includes data from Twitter (geotagged tweets), Facebook, Instagram, Flickr, Volunteered Geographic Information (VGI), OpenStreetMap, and other user-generated online content.</w:t>
            </w:r>
          </w:p>
        </w:tc>
      </w:tr>
      <w:tr w:rsidR="00D316BA" w:rsidRPr="00D316BA" w14:paraId="6F0A9D59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F13A52B" w14:textId="4374DCAA" w:rsidR="00D316BA" w:rsidRPr="00D316BA" w:rsidRDefault="00D316BA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Mobile phone data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6FB432B8" w14:textId="1F027A39" w:rsidR="00D316BA" w:rsidRPr="00D316BA" w:rsidRDefault="00B91BD8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91BD8">
              <w:rPr>
                <w:rFonts w:ascii="Times New Roman" w:hAnsi="Times New Roman" w:cs="Times New Roman"/>
                <w:sz w:val="16"/>
                <w:szCs w:val="16"/>
              </w:rPr>
              <w:t xml:space="preserve">Includes location tracking data from mobile carriers, anonymized Safegraph data, Google’s Community Mobility Reports/Google Mobility Data, Baidu location-based service </w:t>
            </w:r>
            <w:proofErr w:type="gramStart"/>
            <w:r w:rsidRPr="00B91BD8">
              <w:rPr>
                <w:rFonts w:ascii="Times New Roman" w:hAnsi="Times New Roman" w:cs="Times New Roman"/>
                <w:sz w:val="16"/>
                <w:szCs w:val="16"/>
              </w:rPr>
              <w:t>data ,and</w:t>
            </w:r>
            <w:proofErr w:type="gramEnd"/>
            <w:r w:rsidRPr="00B91BD8">
              <w:rPr>
                <w:rFonts w:ascii="Times New Roman" w:hAnsi="Times New Roman" w:cs="Times New Roman"/>
                <w:sz w:val="16"/>
                <w:szCs w:val="16"/>
              </w:rPr>
              <w:t xml:space="preserve"> mobility datasets derived from phone-based GPS signals.</w:t>
            </w:r>
          </w:p>
        </w:tc>
      </w:tr>
      <w:tr w:rsidR="00D316BA" w:rsidRPr="00D316BA" w14:paraId="52E2A6EF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5435DBD" w14:textId="75424A62" w:rsidR="00D316BA" w:rsidRPr="00D316BA" w:rsidRDefault="00D316BA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Census/migration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46FDFA0" w14:textId="2A1DB4F8" w:rsidR="00D316BA" w:rsidRPr="00D316BA" w:rsidRDefault="00B91BD8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91BD8">
              <w:rPr>
                <w:rFonts w:ascii="Times New Roman" w:hAnsi="Times New Roman" w:cs="Times New Roman"/>
                <w:sz w:val="16"/>
                <w:szCs w:val="16"/>
              </w:rPr>
              <w:t>Includes government census data, migration statistics (e.g., UNHCR refugee data), socioeconomic and demographic datasets, population displacement data, crowd density estimates, population estimates, and survey-based migration studies.</w:t>
            </w:r>
          </w:p>
        </w:tc>
      </w:tr>
      <w:tr w:rsidR="00D316BA" w:rsidRPr="00D316BA" w14:paraId="2C0C9474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2B064C" w14:textId="3D61C259" w:rsidR="00D316BA" w:rsidRPr="00D316BA" w:rsidRDefault="00D316BA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Flight/traffic data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99D8BE4" w14:textId="6DD5A093" w:rsidR="00D316BA" w:rsidRPr="00D316BA" w:rsidRDefault="00B91BD8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91BD8">
              <w:rPr>
                <w:rFonts w:ascii="Times New Roman" w:hAnsi="Times New Roman" w:cs="Times New Roman"/>
                <w:sz w:val="16"/>
                <w:szCs w:val="16"/>
              </w:rPr>
              <w:t>Includes traffic flow datasets, transportation networks, Metro smart card data, flight logs, bike-share data, License Plate Recognition (LPR) data, and evacuation-related transportation statistics, traffic accident data.</w:t>
            </w:r>
          </w:p>
        </w:tc>
      </w:tr>
      <w:tr w:rsidR="00D316BA" w:rsidRPr="00D316BA" w14:paraId="5446FD66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9A7EBE5" w14:textId="69A3A010" w:rsidR="00D316BA" w:rsidRPr="00D316BA" w:rsidRDefault="00D316BA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Simulation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3A11B484" w14:textId="39A0F64E" w:rsidR="00D316BA" w:rsidRPr="00D316BA" w:rsidRDefault="00B91BD8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91BD8">
              <w:rPr>
                <w:rFonts w:ascii="Times New Roman" w:hAnsi="Times New Roman" w:cs="Times New Roman"/>
                <w:sz w:val="16"/>
                <w:szCs w:val="16"/>
              </w:rPr>
              <w:t>movement simulations, simulation data on crowd evacuation patterns</w:t>
            </w:r>
          </w:p>
        </w:tc>
      </w:tr>
      <w:tr w:rsidR="00D316BA" w:rsidRPr="00D316BA" w14:paraId="5104D9DB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2741CE7" w14:textId="5435DE87" w:rsidR="00D316BA" w:rsidRPr="00D316BA" w:rsidRDefault="00D316BA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B85A481" w14:textId="56EDE604" w:rsidR="00D316BA" w:rsidRPr="00D316BA" w:rsidRDefault="00B91BD8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B91BD8">
              <w:rPr>
                <w:rFonts w:ascii="Times New Roman" w:hAnsi="Times New Roman" w:cs="Times New Roman"/>
                <w:sz w:val="16"/>
                <w:szCs w:val="16"/>
              </w:rPr>
              <w:t>Include literature reviews, interviews, and other miscellaneous sources not fitting into the above categories.</w:t>
            </w:r>
          </w:p>
        </w:tc>
      </w:tr>
      <w:tr w:rsidR="00D316BA" w:rsidRPr="00D316BA" w14:paraId="5FF99ED7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262532B" w14:textId="064F98B1" w:rsidR="00D316B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disaster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11D66B3" w14:textId="77777777" w:rsidR="00D316B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4FAB" w:rsidRPr="00D316BA" w14:paraId="1636655C" w14:textId="77777777" w:rsidTr="00B6746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93FD535" w14:textId="3FDB32D8" w:rsidR="003D4FAB" w:rsidRPr="00D316BA" w:rsidRDefault="003D4FAB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Natural hazard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2CB2" w14:textId="14F136A4" w:rsidR="003D4FAB" w:rsidRPr="003D4FAB" w:rsidRDefault="003D4FAB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All rapid- or slow-onset phenomena driven by Earth processes and climate changes (storms, floods, droughts, earthquakes, wild fire, sea-level rise, hurricanes, heatwaves, extreme weather, and cyclone)</w:t>
            </w:r>
          </w:p>
        </w:tc>
      </w:tr>
      <w:tr w:rsidR="003D4FAB" w:rsidRPr="00D316BA" w14:paraId="33B15A80" w14:textId="77777777" w:rsidTr="00B6746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78F7E7A" w14:textId="263F8126" w:rsidR="003D4FAB" w:rsidRPr="00D316BA" w:rsidRDefault="003D4FAB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Technological/Man-made hazard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D7F9" w14:textId="445A0180" w:rsidR="003D4FAB" w:rsidRPr="003D4FAB" w:rsidRDefault="003D4FAB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Accidents or failures of human-made systems (industrial fires, chemical spills, transport crashes, gas leak, crowding and trampling)</w:t>
            </w:r>
          </w:p>
        </w:tc>
      </w:tr>
      <w:tr w:rsidR="003D4FAB" w:rsidRPr="00D316BA" w14:paraId="60DCF861" w14:textId="77777777" w:rsidTr="00B6746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A3D8B2B" w14:textId="183179E2" w:rsidR="003D4FAB" w:rsidRPr="00D316BA" w:rsidRDefault="003D4FAB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Health emergencie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E2E3" w14:textId="582952CA" w:rsidR="003D4FAB" w:rsidRPr="003D4FAB" w:rsidRDefault="003D4FAB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Outbreaks and pandemics of infectious disease </w:t>
            </w:r>
          </w:p>
        </w:tc>
      </w:tr>
      <w:tr w:rsidR="003D4FAB" w:rsidRPr="00D316BA" w14:paraId="4EC16804" w14:textId="77777777" w:rsidTr="00B67465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4033FC0" w14:textId="6CC04ABA" w:rsidR="003D4FAB" w:rsidRPr="00D316BA" w:rsidRDefault="003D4FAB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Socio-political crise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16020" w14:textId="09B1F5BD" w:rsidR="003D4FAB" w:rsidRPr="003D4FAB" w:rsidRDefault="003D4FAB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Conflict, forced migration, civil unrest and politically driven displacement</w:t>
            </w:r>
          </w:p>
        </w:tc>
      </w:tr>
      <w:tr w:rsidR="00D316BA" w:rsidRPr="00D316BA" w14:paraId="5121C42A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E7A85D6" w14:textId="176F6264" w:rsidR="00D316B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nularity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2D6D31F1" w14:textId="77777777" w:rsidR="00D316B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316BA" w:rsidRPr="00D316BA" w14:paraId="4E66359F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D875A3A" w14:textId="4223FEB6" w:rsidR="00D316BA" w:rsidRPr="00D316BA" w:rsidRDefault="00D316BA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Individual-level movement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4C9D6CDD" w14:textId="2F499429" w:rsidR="00D316B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Data that tracks individuals’ trajectories (e.g.</w:t>
            </w:r>
            <w:r w:rsidR="001F4FB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 xml:space="preserve"> geotagged tweets, call-detail records)</w:t>
            </w:r>
          </w:p>
        </w:tc>
      </w:tr>
      <w:tr w:rsidR="003D4FAB" w:rsidRPr="00D316BA" w14:paraId="106A0255" w14:textId="77777777" w:rsidTr="001272F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94E9034" w14:textId="4DE84062" w:rsidR="003D4FAB" w:rsidRPr="00D316BA" w:rsidRDefault="003D4FAB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Aggregate with population detail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F0D6" w14:textId="273A9BA7" w:rsidR="003D4FAB" w:rsidRPr="003D4FAB" w:rsidRDefault="003D4FAB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Aggregated flows of many people including demographic or census-type breakdowns</w:t>
            </w:r>
          </w:p>
        </w:tc>
      </w:tr>
      <w:tr w:rsidR="003D4FAB" w:rsidRPr="00D316BA" w14:paraId="06B6957D" w14:textId="77777777" w:rsidTr="001272F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37242FE" w14:textId="25919C53" w:rsidR="003D4FAB" w:rsidRPr="00D316BA" w:rsidRDefault="003D4FAB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Aggregate without population detail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D6A0" w14:textId="392CCBFA" w:rsidR="003D4FAB" w:rsidRPr="003D4FAB" w:rsidRDefault="003D4FAB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Aggregated flows of many people without any population-level breakdown (e.g.</w:t>
            </w:r>
            <w:r w:rsidR="00A6294E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,</w:t>
            </w: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flight/traffic counts)</w:t>
            </w:r>
          </w:p>
        </w:tc>
      </w:tr>
      <w:tr w:rsidR="003D4FAB" w:rsidRPr="00D316BA" w14:paraId="6C6240A0" w14:textId="77777777" w:rsidTr="001272F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A0364B2" w14:textId="10561F0F" w:rsidR="003D4FAB" w:rsidRPr="00D316BA" w:rsidRDefault="003D4FAB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C346" w14:textId="496DCFC0" w:rsidR="003D4FAB" w:rsidRPr="003D4FAB" w:rsidRDefault="003D4FAB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Studies that combine both individual-level and aggregate data sources</w:t>
            </w:r>
          </w:p>
        </w:tc>
      </w:tr>
      <w:tr w:rsidR="003D4FAB" w:rsidRPr="00D316BA" w14:paraId="5E575A31" w14:textId="77777777" w:rsidTr="001272FD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66E5F53" w14:textId="582C0522" w:rsidR="003D4FAB" w:rsidRPr="00D316BA" w:rsidRDefault="003D4FAB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Unknown granularity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BCF2B" w14:textId="19C238CA" w:rsidR="003D4FAB" w:rsidRPr="003D4FAB" w:rsidRDefault="003D4FAB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Data source or description does</w:t>
            </w:r>
            <w:r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no</w:t>
            </w:r>
            <w:r w:rsidRPr="003D4FAB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t make the level of aggregation clear</w:t>
            </w:r>
          </w:p>
        </w:tc>
      </w:tr>
      <w:tr w:rsidR="00D316BA" w:rsidRPr="00D316BA" w14:paraId="0130F72A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B4CD870" w14:textId="4E86C81F" w:rsidR="00D316B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bility metri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E183187" w14:textId="77777777" w:rsidR="00D316B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45DF" w:rsidRPr="00D316BA" w14:paraId="3F92151D" w14:textId="77777777" w:rsidTr="00F845B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0D1AF6C" w14:textId="6240CC37" w:rsidR="006645DF" w:rsidRPr="00D316BA" w:rsidRDefault="006645DF" w:rsidP="00143E1B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 xml:space="preserve">  Volum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654E" w14:textId="03F6BE0B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Counts, frequencies or rates of movements (absolute or per-capita)</w:t>
            </w:r>
          </w:p>
        </w:tc>
      </w:tr>
      <w:tr w:rsidR="006645DF" w:rsidRPr="00D316BA" w14:paraId="62AA2DAB" w14:textId="77777777" w:rsidTr="00F845B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993C3D" w14:textId="35A6EC5D" w:rsidR="006645DF" w:rsidRPr="00D316BA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 xml:space="preserve">  Tim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E01A" w14:textId="2BE55668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Temporal measures: durations, travel times, delays, speeds</w:t>
            </w:r>
          </w:p>
        </w:tc>
      </w:tr>
      <w:tr w:rsidR="006645DF" w:rsidRPr="00D316BA" w14:paraId="4458842E" w14:textId="77777777" w:rsidTr="00F845B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E0FBF24" w14:textId="12D3B660" w:rsidR="006645DF" w:rsidRPr="00D316BA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 xml:space="preserve">  Spatial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B5A0" w14:textId="1830A648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Geography/extent: distances traveled, radii of gyration, location</w:t>
            </w:r>
            <w:r w:rsidRPr="006645DF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‐</w:t>
            </w: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based measures</w:t>
            </w:r>
          </w:p>
        </w:tc>
      </w:tr>
      <w:tr w:rsidR="006645DF" w:rsidRPr="00D316BA" w14:paraId="57AD21C4" w14:textId="77777777" w:rsidTr="00F845B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638DAB3" w14:textId="27F54FE5" w:rsidR="006645DF" w:rsidRPr="00D316BA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 xml:space="preserve">  Network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B6A1" w14:textId="1D67CB1C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Origin–destination or graph</w:t>
            </w:r>
            <w:r w:rsidRPr="006645DF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‐</w:t>
            </w: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based metrics: connectivity, centrality, inflow/outflow measures</w:t>
            </w:r>
          </w:p>
        </w:tc>
      </w:tr>
      <w:tr w:rsidR="006645DF" w:rsidRPr="00D316BA" w14:paraId="07593BEA" w14:textId="77777777" w:rsidTr="00F845B2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118F7C5" w14:textId="055C349D" w:rsidR="006645DF" w:rsidRPr="00D316BA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 xml:space="preserve">  Contextual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18FC" w14:textId="31E7B86E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Covariates &amp; side</w:t>
            </w:r>
            <w:r w:rsidRPr="006645DF">
              <w:rPr>
                <w:rFonts w:ascii="Times New Roman" w:eastAsia="宋体" w:hAnsi="Times New Roman" w:cs="Times New Roman"/>
                <w:color w:val="000000" w:themeColor="text1"/>
                <w:kern w:val="24"/>
                <w:sz w:val="16"/>
                <w:szCs w:val="16"/>
              </w:rPr>
              <w:t>‐</w:t>
            </w: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measures: demographics, socio-economic or environmental indicators</w:t>
            </w:r>
          </w:p>
        </w:tc>
      </w:tr>
      <w:tr w:rsidR="00D316BA" w:rsidRPr="00D316BA" w14:paraId="41CC9A66" w14:textId="77777777" w:rsidTr="00D316BA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9DFD010" w14:textId="614C11AC" w:rsidR="00D316B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4A3DD978" w14:textId="77777777" w:rsidR="00D316BA" w:rsidRPr="00D316BA" w:rsidRDefault="00D316BA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645DF" w:rsidRPr="00D316BA" w14:paraId="7F9F1BE6" w14:textId="77777777" w:rsidTr="0059063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3EA135B" w14:textId="6E958A08" w:rsidR="006645DF" w:rsidRPr="00D316BA" w:rsidRDefault="006645DF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Statistical &amp; Econometri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53DE" w14:textId="6A429F0C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Traditional statistical inference and descriptive techniques for fitting and testing relationships.</w:t>
            </w:r>
          </w:p>
        </w:tc>
      </w:tr>
      <w:tr w:rsidR="006645DF" w:rsidRPr="00D316BA" w14:paraId="716BA318" w14:textId="77777777" w:rsidTr="0059063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C04D4D9" w14:textId="495CD23F" w:rsidR="006645DF" w:rsidRPr="00D316BA" w:rsidRDefault="006645DF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Spatial &amp; Network-analytic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658DC" w14:textId="18DC8EBD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Models of spatial interactions, origin–destination flows, network centrality/connectivity, GIS-based.</w:t>
            </w:r>
          </w:p>
        </w:tc>
      </w:tr>
      <w:tr w:rsidR="006645DF" w:rsidRPr="00D316BA" w14:paraId="6C65636F" w14:textId="77777777" w:rsidTr="0059063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1FECC80" w14:textId="3A30EF44" w:rsidR="006645DF" w:rsidRPr="00D316BA" w:rsidRDefault="006645DF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Simulation &amp; Agent-base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3DBE" w14:textId="605CBA68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Computational simulations of individual or aggregate movement behaviors.</w:t>
            </w:r>
          </w:p>
        </w:tc>
      </w:tr>
      <w:tr w:rsidR="006645DF" w:rsidRPr="00D316BA" w14:paraId="6FC6DE58" w14:textId="77777777" w:rsidTr="00590639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55216D5" w14:textId="7E81FEAF" w:rsidR="006645DF" w:rsidRPr="00D316BA" w:rsidRDefault="006645DF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Machine-learning &amp; Clustering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B92D" w14:textId="60680823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Supervised or unsupervised ML methods for pattern detection or prediction.</w:t>
            </w:r>
          </w:p>
        </w:tc>
      </w:tr>
      <w:tr w:rsidR="006645DF" w:rsidRPr="00D316BA" w14:paraId="1714CCAD" w14:textId="77777777" w:rsidTr="006F155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573446" w14:textId="18C4A5FD" w:rsidR="006645DF" w:rsidRPr="00D316BA" w:rsidRDefault="006645DF" w:rsidP="00143E1B">
            <w:pPr>
              <w:spacing w:line="240" w:lineRule="exact"/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D316BA">
              <w:rPr>
                <w:rFonts w:ascii="Times New Roman" w:hAnsi="Times New Roman" w:cs="Times New Roman"/>
                <w:sz w:val="16"/>
                <w:szCs w:val="16"/>
              </w:rPr>
              <w:t>Qualitative &amp; Theoretical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D5438" w14:textId="120D172F" w:rsidR="006645DF" w:rsidRPr="006645DF" w:rsidRDefault="006645DF" w:rsidP="00143E1B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645DF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Non-quantitative or conceptual frameworks, case studies, literature reviews, policy/legal analyses.</w:t>
            </w:r>
          </w:p>
        </w:tc>
      </w:tr>
      <w:tr w:rsidR="006F1558" w:rsidRPr="00D316BA" w14:paraId="17F6B1C6" w14:textId="77777777" w:rsidTr="006F155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EA03686" w14:textId="46DBA237" w:rsidR="006F1558" w:rsidRPr="006F1558" w:rsidRDefault="006F1558" w:rsidP="006F1558">
            <w:pPr>
              <w:spacing w:line="240" w:lineRule="exac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F155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Region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9271" w14:textId="77777777" w:rsidR="006F1558" w:rsidRPr="006645DF" w:rsidRDefault="006F1558" w:rsidP="00143E1B">
            <w:pPr>
              <w:spacing w:line="240" w:lineRule="exac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6F1558" w:rsidRPr="00D316BA" w14:paraId="3C60F166" w14:textId="77777777" w:rsidTr="006F155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6B8779" w14:textId="6E7D8FAD" w:rsidR="006F1558" w:rsidRPr="006F1558" w:rsidRDefault="006F1558" w:rsidP="006F155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2C2F" w14:textId="56133757" w:rsidR="006F1558" w:rsidRPr="006645DF" w:rsidRDefault="001C3878" w:rsidP="00143E1B">
            <w:pPr>
              <w:spacing w:line="240" w:lineRule="exac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The disaster occurred in </w:t>
            </w:r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</w:p>
        </w:tc>
      </w:tr>
      <w:tr w:rsidR="006F1558" w:rsidRPr="00D316BA" w14:paraId="11C489E2" w14:textId="77777777" w:rsidTr="006F155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9B640BD" w14:textId="1327D639" w:rsidR="006F1558" w:rsidRPr="006F1558" w:rsidRDefault="006F1558" w:rsidP="006F155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America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648E" w14:textId="6C496FE7" w:rsidR="006F1558" w:rsidRPr="006645DF" w:rsidRDefault="001C3878" w:rsidP="00143E1B">
            <w:pPr>
              <w:spacing w:line="240" w:lineRule="exac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The disaster occurred in </w:t>
            </w:r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Americas</w:t>
            </w: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</w:p>
        </w:tc>
      </w:tr>
      <w:tr w:rsidR="006F1558" w:rsidRPr="00D316BA" w14:paraId="78DF76CC" w14:textId="77777777" w:rsidTr="006F155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4FD4FA8" w14:textId="2C9D6632" w:rsidR="006F1558" w:rsidRPr="006F1558" w:rsidRDefault="006F1558" w:rsidP="006F155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A45F" w14:textId="35CC860C" w:rsidR="006F1558" w:rsidRPr="006645DF" w:rsidRDefault="001C3878" w:rsidP="00143E1B">
            <w:pPr>
              <w:spacing w:line="240" w:lineRule="exac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The disaster occurred in </w:t>
            </w:r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</w:p>
        </w:tc>
      </w:tr>
      <w:tr w:rsidR="006F1558" w:rsidRPr="00D316BA" w14:paraId="5C032405" w14:textId="77777777" w:rsidTr="006F1558"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4717969" w14:textId="5B7A3DD3" w:rsidR="006F1558" w:rsidRPr="006F1558" w:rsidRDefault="006F1558" w:rsidP="006F155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8391" w14:textId="03CAAE55" w:rsidR="006F1558" w:rsidRPr="006645DF" w:rsidRDefault="001C3878" w:rsidP="00143E1B">
            <w:pPr>
              <w:spacing w:line="240" w:lineRule="exac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The disaster occurred in </w:t>
            </w:r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</w:p>
        </w:tc>
      </w:tr>
      <w:tr w:rsidR="006F1558" w:rsidRPr="00D316BA" w14:paraId="57D6B054" w14:textId="77777777" w:rsidTr="00590639"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2FD35" w14:textId="43838943" w:rsidR="006F1558" w:rsidRPr="006F1558" w:rsidRDefault="006F1558" w:rsidP="006F1558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9"/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Oceania</w:t>
            </w:r>
            <w:bookmarkEnd w:id="0"/>
          </w:p>
        </w:tc>
        <w:tc>
          <w:tcPr>
            <w:tcW w:w="6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58B2F9" w14:textId="0B9EF48F" w:rsidR="006F1558" w:rsidRPr="006645DF" w:rsidRDefault="001C3878" w:rsidP="00143E1B">
            <w:pPr>
              <w:spacing w:line="240" w:lineRule="exact"/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The disaster occurred in </w:t>
            </w:r>
            <w:r w:rsidRPr="006F1558">
              <w:rPr>
                <w:rFonts w:ascii="Times New Roman" w:hAnsi="Times New Roman" w:cs="Times New Roman"/>
                <w:sz w:val="16"/>
                <w:szCs w:val="16"/>
              </w:rPr>
              <w:t>Oceania</w:t>
            </w:r>
            <w:r w:rsidRPr="001C3878">
              <w:rPr>
                <w:rFonts w:ascii="Times New Roman" w:eastAsia="微软雅黑" w:hAnsi="Times New Roman" w:cs="Times New Roman"/>
                <w:color w:val="000000" w:themeColor="text1"/>
                <w:kern w:val="24"/>
                <w:sz w:val="16"/>
                <w:szCs w:val="16"/>
              </w:rPr>
              <w:t>.</w:t>
            </w:r>
          </w:p>
        </w:tc>
      </w:tr>
    </w:tbl>
    <w:p w14:paraId="7844641A" w14:textId="721CC095" w:rsidR="005D006A" w:rsidRDefault="005D006A" w:rsidP="0019458B">
      <w:pPr>
        <w:spacing w:line="360" w:lineRule="exact"/>
        <w:rPr>
          <w:rFonts w:ascii="Times New Roman" w:hAnsi="Times New Roman" w:cs="Times New Roman"/>
          <w:sz w:val="20"/>
          <w:szCs w:val="20"/>
        </w:rPr>
      </w:pPr>
    </w:p>
    <w:p w14:paraId="44DCD387" w14:textId="0F2D2C2D" w:rsidR="00B27FB9" w:rsidRPr="0019458B" w:rsidRDefault="00B27FB9" w:rsidP="00B27FB9">
      <w:pPr>
        <w:spacing w:line="360" w:lineRule="exact"/>
        <w:rPr>
          <w:rFonts w:ascii="Times New Roman" w:hAnsi="Times New Roman" w:cs="Times New Roman"/>
          <w:b/>
          <w:bCs/>
          <w:sz w:val="20"/>
          <w:szCs w:val="20"/>
        </w:rPr>
      </w:pPr>
      <w:r w:rsidRPr="0019458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9458B">
        <w:rPr>
          <w:rFonts w:ascii="Times New Roman" w:hAnsi="Times New Roman" w:cs="Times New Roman"/>
          <w:b/>
          <w:bCs/>
          <w:sz w:val="20"/>
          <w:szCs w:val="20"/>
        </w:rPr>
        <w:t xml:space="preserve"> Key words search strategies</w:t>
      </w:r>
    </w:p>
    <w:p w14:paraId="66ABCA7E" w14:textId="77777777" w:rsidR="00B27FB9" w:rsidRDefault="00B27FB9" w:rsidP="00B27FB9">
      <w:pPr>
        <w:spacing w:line="360" w:lineRule="exact"/>
        <w:rPr>
          <w:rFonts w:ascii="Times New Roman" w:hAnsi="Times New Roman" w:cs="Times New Roman"/>
          <w:sz w:val="20"/>
          <w:szCs w:val="20"/>
        </w:rPr>
      </w:pPr>
      <w:r w:rsidRPr="0019458B">
        <w:rPr>
          <w:rFonts w:ascii="Times New Roman" w:hAnsi="Times New Roman" w:cs="Times New Roman"/>
          <w:sz w:val="20"/>
          <w:szCs w:val="20"/>
        </w:rPr>
        <w:t>The following search terms (Web of Science) were used: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741"/>
      </w:tblGrid>
      <w:tr w:rsidR="00B27FB9" w14:paraId="78B78E8D" w14:textId="77777777" w:rsidTr="00A00DF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784258E" w14:textId="77777777" w:rsidR="00B27FB9" w:rsidRPr="0070069D" w:rsidRDefault="00B27FB9" w:rsidP="00A00DF3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69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  <w:r w:rsidRPr="00700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abase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</w:tcPr>
          <w:p w14:paraId="53A193FF" w14:textId="77777777" w:rsidR="00B27FB9" w:rsidRPr="0070069D" w:rsidRDefault="00B27FB9" w:rsidP="00A00DF3">
            <w:pPr>
              <w:spacing w:line="36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069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7006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ch strings</w:t>
            </w:r>
          </w:p>
        </w:tc>
      </w:tr>
      <w:tr w:rsidR="00B27FB9" w14:paraId="23AF6C38" w14:textId="77777777" w:rsidTr="00A00DF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4E4AD29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 w:hint="eastAsia"/>
                <w:sz w:val="16"/>
                <w:szCs w:val="16"/>
              </w:rPr>
              <w:t>W</w:t>
            </w: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eb of Science</w:t>
            </w:r>
          </w:p>
        </w:tc>
        <w:tc>
          <w:tcPr>
            <w:tcW w:w="6741" w:type="dxa"/>
            <w:tcBorders>
              <w:top w:val="single" w:sz="4" w:space="0" w:color="auto"/>
              <w:bottom w:val="single" w:sz="4" w:space="0" w:color="auto"/>
            </w:tcBorders>
          </w:tcPr>
          <w:p w14:paraId="43D3D423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(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human mobility") OR AB=("human mobility") OR</w:t>
            </w:r>
          </w:p>
          <w:p w14:paraId="307E1F2D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human movement") OR AB=("human movement") OR</w:t>
            </w:r>
          </w:p>
          <w:p w14:paraId="717EE0BB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population mobility") OR AB=("population mobility") OR</w:t>
            </w:r>
          </w:p>
          <w:p w14:paraId="2B80488A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mobility pattern*") OR AB=("mobility pattern*") OR</w:t>
            </w:r>
          </w:p>
          <w:p w14:paraId="736BB178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movement pattern*") OR AB=("movement pattern*") OR</w:t>
            </w:r>
          </w:p>
          <w:p w14:paraId="0584328C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population movement*") OR AB=("population movement*") OR</w:t>
            </w:r>
          </w:p>
          <w:p w14:paraId="3B93D257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population displacement*") OR AB=("population displacement*") OR</w:t>
            </w:r>
          </w:p>
          <w:p w14:paraId="30F93743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mass migration") OR AB=("mass migration") OR</w:t>
            </w:r>
          </w:p>
          <w:p w14:paraId="63C9CF24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commuting pattern*") OR AB=("commuting pattern*") OR</w:t>
            </w:r>
          </w:p>
          <w:p w14:paraId="501C950F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crowd behavior") OR AB=("crowd behavior") OR</w:t>
            </w:r>
          </w:p>
          <w:p w14:paraId="738F3963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travel pattern*") OR AB=("travel pattern*") OR</w:t>
            </w:r>
          </w:p>
          <w:p w14:paraId="58997C1B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mobility behavior") OR AB=("mobility behavior") OR</w:t>
            </w:r>
          </w:p>
          <w:p w14:paraId="133AFC71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human migration") OR AB=("human migration") OR</w:t>
            </w:r>
          </w:p>
          <w:p w14:paraId="58F32C5A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population dynamics") OR AB=("population dynamics"))</w:t>
            </w:r>
          </w:p>
          <w:p w14:paraId="03F96678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</w:p>
          <w:p w14:paraId="11DCC10B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(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abnormal condition*") OR AB=("abnormal condition*") OR</w:t>
            </w:r>
          </w:p>
          <w:p w14:paraId="5CE6865B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disaster*") OR AB=("disaster*") OR</w:t>
            </w:r>
          </w:p>
          <w:p w14:paraId="12BD3637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natural disaster*") OR AB=("natural disaster*") OR</w:t>
            </w:r>
          </w:p>
          <w:p w14:paraId="7FD597B2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pandemic*") OR AB=("pandemic*") OR</w:t>
            </w:r>
          </w:p>
          <w:p w14:paraId="40297EF3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epidemic*") OR AB=("epidemic*") OR</w:t>
            </w:r>
          </w:p>
          <w:p w14:paraId="12F810B7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outbreak*") OR AB=("outbreak*") OR</w:t>
            </w:r>
          </w:p>
          <w:p w14:paraId="51A5E730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flood*") OR AB=("flood*") OR</w:t>
            </w:r>
          </w:p>
          <w:p w14:paraId="64A30ACE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earthquake*") OR AB=("earthquake*") OR</w:t>
            </w:r>
          </w:p>
          <w:p w14:paraId="5DE27007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hurricane*") OR AB=("hurricane*") OR</w:t>
            </w:r>
          </w:p>
          <w:p w14:paraId="52F0ABA9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typhoon*") OR AB=("typhoon*") OR</w:t>
            </w:r>
          </w:p>
          <w:p w14:paraId="75F65A8B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tornado*") OR AB=("tornado*") OR</w:t>
            </w:r>
          </w:p>
          <w:p w14:paraId="06FC72C5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tsunami*") OR AB=("tsunami*") OR</w:t>
            </w:r>
          </w:p>
          <w:p w14:paraId="1DCBB52D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wildfire*") OR AB=("wildfire*") OR</w:t>
            </w:r>
          </w:p>
          <w:p w14:paraId="2AF24F5F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drought*") OR AB=("drought*") OR</w:t>
            </w:r>
          </w:p>
          <w:p w14:paraId="2CDBC90D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heatwave*") OR AB=("heatwave*") OR</w:t>
            </w:r>
          </w:p>
          <w:p w14:paraId="06BCD3E3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extreme weather") OR AB=("extreme weather") OR</w:t>
            </w:r>
          </w:p>
          <w:p w14:paraId="15196EFA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emergenc*") OR AB=("emergenc*") OR</w:t>
            </w:r>
          </w:p>
          <w:p w14:paraId="0BC3398D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crisis*") OR AB=("crisis*") OR</w:t>
            </w:r>
          </w:p>
          <w:p w14:paraId="5B8389B2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conflict*") OR AB=("conflict*") OR</w:t>
            </w:r>
          </w:p>
          <w:p w14:paraId="604669B3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war") OR AB=("war") OR</w:t>
            </w:r>
          </w:p>
          <w:p w14:paraId="0851D16C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terrorism") OR AB=("terrorism") OR</w:t>
            </w:r>
          </w:p>
          <w:p w14:paraId="45DBC419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civil unrest") OR AB=("civil unrest") OR</w:t>
            </w:r>
          </w:p>
          <w:p w14:paraId="1AFEBED6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mass gathering*") OR AB=("mass gathering*") OR</w:t>
            </w:r>
          </w:p>
          <w:p w14:paraId="39EBE3B8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evacuat*") OR AB=("evacuat*") OR</w:t>
            </w:r>
          </w:p>
          <w:p w14:paraId="298BEABA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hazard*") OR AB=("hazard*") OR</w:t>
            </w:r>
          </w:p>
          <w:p w14:paraId="77B8B616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COVID-19") OR AB=("COVID-19") OR</w:t>
            </w:r>
          </w:p>
          <w:p w14:paraId="042E6601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SARS") OR AB=("SARS") OR</w:t>
            </w:r>
          </w:p>
          <w:p w14:paraId="030BD928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Ebola") OR AB=("Ebola") OR</w:t>
            </w:r>
          </w:p>
          <w:p w14:paraId="78968E1F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infectious disease*") OR AB=("infectious disease*") OR</w:t>
            </w:r>
          </w:p>
          <w:p w14:paraId="42D73D1D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public health emergency") OR AB=("public health emergency") OR</w:t>
            </w:r>
          </w:p>
          <w:p w14:paraId="56506A0F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lockdown*") OR AB=("lockdown*") OR</w:t>
            </w:r>
          </w:p>
          <w:p w14:paraId="6601AA32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=("quarantine") OR AB=("quarantine") OR</w:t>
            </w:r>
          </w:p>
          <w:p w14:paraId="68EB3DD1" w14:textId="77777777" w:rsidR="00B27FB9" w:rsidRPr="0070069D" w:rsidRDefault="00B27FB9" w:rsidP="00A00DF3">
            <w:pPr>
              <w:spacing w:line="24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TI</w:t>
            </w:r>
            <w:proofErr w:type="gramStart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=(</w:t>
            </w:r>
            <w:proofErr w:type="gramEnd"/>
            <w:r w:rsidRPr="0070069D">
              <w:rPr>
                <w:rFonts w:ascii="Times New Roman" w:hAnsi="Times New Roman" w:cs="Times New Roman"/>
                <w:sz w:val="16"/>
                <w:szCs w:val="16"/>
              </w:rPr>
              <w:t>"social distancing") OR AB=("social distancing"))</w:t>
            </w:r>
          </w:p>
        </w:tc>
      </w:tr>
    </w:tbl>
    <w:p w14:paraId="54150139" w14:textId="77777777" w:rsidR="00B27FB9" w:rsidRPr="00B27FB9" w:rsidRDefault="00B27FB9" w:rsidP="0019458B">
      <w:pPr>
        <w:spacing w:line="360" w:lineRule="exact"/>
        <w:rPr>
          <w:rFonts w:ascii="Times New Roman" w:hAnsi="Times New Roman" w:cs="Times New Roman"/>
          <w:sz w:val="20"/>
          <w:szCs w:val="20"/>
        </w:rPr>
      </w:pPr>
    </w:p>
    <w:sectPr w:rsidR="00B27FB9" w:rsidRPr="00B27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D6BFF" w14:textId="77777777" w:rsidR="009F2166" w:rsidRDefault="009F2166" w:rsidP="00A34F21">
      <w:r>
        <w:separator/>
      </w:r>
    </w:p>
  </w:endnote>
  <w:endnote w:type="continuationSeparator" w:id="0">
    <w:p w14:paraId="6B388CB7" w14:textId="77777777" w:rsidR="009F2166" w:rsidRDefault="009F2166" w:rsidP="00A34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☞CAPITOLIUMNEWS2-REGULAR">
    <w:altName w:val="Calibri"/>
    <w:panose1 w:val="00000000000000000000"/>
    <w:charset w:val="00"/>
    <w:family w:val="auto"/>
    <w:notTrueType/>
    <w:pitch w:val="variable"/>
    <w:sig w:usb0="800000AF" w:usb1="5000214A" w:usb2="00000000" w:usb3="00000000" w:csb0="00000093" w:csb1="00000000"/>
  </w:font>
  <w:font w:name="HarmoniqueDisplay-Medium">
    <w:panose1 w:val="01000000000000000000"/>
    <w:charset w:val="00"/>
    <w:family w:val="modern"/>
    <w:notTrueType/>
    <w:pitch w:val="variable"/>
    <w:sig w:usb0="A000006F" w:usb1="00000001" w:usb2="00000000" w:usb3="00000000" w:csb0="00000093" w:csb1="00000000"/>
  </w:font>
  <w:font w:name="Eloquia Display">
    <w:panose1 w:val="00000000000000000000"/>
    <w:charset w:val="00"/>
    <w:family w:val="modern"/>
    <w:notTrueType/>
    <w:pitch w:val="variable"/>
    <w:sig w:usb0="80000007" w:usb1="00000002" w:usb2="00000000" w:usb3="00000000" w:csb0="00000093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112B1" w14:textId="77777777" w:rsidR="009F2166" w:rsidRDefault="009F2166" w:rsidP="00A34F21">
      <w:r>
        <w:separator/>
      </w:r>
    </w:p>
  </w:footnote>
  <w:footnote w:type="continuationSeparator" w:id="0">
    <w:p w14:paraId="525452C9" w14:textId="77777777" w:rsidR="009F2166" w:rsidRDefault="009F2166" w:rsidP="00A34F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954EE3" w14:textId="5E4C88E6" w:rsidR="000E564D" w:rsidRPr="00C04F3D" w:rsidRDefault="00A6294E" w:rsidP="000E564D">
    <w:pPr>
      <w:pStyle w:val="a3"/>
      <w:jc w:val="left"/>
      <w:rPr>
        <w:rFonts w:ascii="Eloquia Display" w:hAnsi="Eloquia Display"/>
        <w:sz w:val="24"/>
        <w:szCs w:val="24"/>
      </w:rPr>
    </w:pPr>
    <w:r>
      <w:rPr>
        <w:rFonts w:ascii="Eloquia Display" w:hAnsi="Eloquia Display" w:hint="eastAsia"/>
        <w:sz w:val="24"/>
        <w:szCs w:val="24"/>
      </w:rPr>
      <w:t>npj</w:t>
    </w:r>
    <w:r>
      <w:rPr>
        <w:rFonts w:ascii="Eloquia Display" w:hAnsi="Eloquia Display"/>
        <w:sz w:val="24"/>
        <w:szCs w:val="24"/>
      </w:rPr>
      <w:t xml:space="preserve"> Natural Hazar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21"/>
    <w:rsid w:val="00016850"/>
    <w:rsid w:val="00034483"/>
    <w:rsid w:val="00066B7A"/>
    <w:rsid w:val="000D5B4E"/>
    <w:rsid w:val="000E564D"/>
    <w:rsid w:val="000F398C"/>
    <w:rsid w:val="000F5E53"/>
    <w:rsid w:val="0010638A"/>
    <w:rsid w:val="001370AC"/>
    <w:rsid w:val="00142D9A"/>
    <w:rsid w:val="00143E1B"/>
    <w:rsid w:val="001579A8"/>
    <w:rsid w:val="00170870"/>
    <w:rsid w:val="00171F6B"/>
    <w:rsid w:val="0019458B"/>
    <w:rsid w:val="001A2001"/>
    <w:rsid w:val="001C3878"/>
    <w:rsid w:val="001F4FB4"/>
    <w:rsid w:val="0021357C"/>
    <w:rsid w:val="00256195"/>
    <w:rsid w:val="00275B89"/>
    <w:rsid w:val="0028032C"/>
    <w:rsid w:val="002A0605"/>
    <w:rsid w:val="002F2361"/>
    <w:rsid w:val="00306942"/>
    <w:rsid w:val="00314346"/>
    <w:rsid w:val="00326ECE"/>
    <w:rsid w:val="003600F9"/>
    <w:rsid w:val="00373FB6"/>
    <w:rsid w:val="003841D7"/>
    <w:rsid w:val="0038488C"/>
    <w:rsid w:val="003A39F9"/>
    <w:rsid w:val="003D2305"/>
    <w:rsid w:val="003D4FAB"/>
    <w:rsid w:val="003D5680"/>
    <w:rsid w:val="004428E8"/>
    <w:rsid w:val="00460E3B"/>
    <w:rsid w:val="0046216C"/>
    <w:rsid w:val="00465DAD"/>
    <w:rsid w:val="0046729D"/>
    <w:rsid w:val="004678BA"/>
    <w:rsid w:val="004857CD"/>
    <w:rsid w:val="004C20CD"/>
    <w:rsid w:val="004C5B9D"/>
    <w:rsid w:val="00506095"/>
    <w:rsid w:val="00511D98"/>
    <w:rsid w:val="00521CCB"/>
    <w:rsid w:val="0052291C"/>
    <w:rsid w:val="00560191"/>
    <w:rsid w:val="005712BC"/>
    <w:rsid w:val="00582894"/>
    <w:rsid w:val="00586AE7"/>
    <w:rsid w:val="005917D2"/>
    <w:rsid w:val="005B648B"/>
    <w:rsid w:val="005D006A"/>
    <w:rsid w:val="005E11AF"/>
    <w:rsid w:val="005E6097"/>
    <w:rsid w:val="005F3AE7"/>
    <w:rsid w:val="00634764"/>
    <w:rsid w:val="006645DF"/>
    <w:rsid w:val="006A285D"/>
    <w:rsid w:val="006B1651"/>
    <w:rsid w:val="006D279A"/>
    <w:rsid w:val="006D6E40"/>
    <w:rsid w:val="006F1558"/>
    <w:rsid w:val="0070069D"/>
    <w:rsid w:val="00736C89"/>
    <w:rsid w:val="007461BA"/>
    <w:rsid w:val="00752E97"/>
    <w:rsid w:val="00755D0A"/>
    <w:rsid w:val="00765AB2"/>
    <w:rsid w:val="00793BFC"/>
    <w:rsid w:val="007D19F6"/>
    <w:rsid w:val="007F13E4"/>
    <w:rsid w:val="007F4CB9"/>
    <w:rsid w:val="008063FF"/>
    <w:rsid w:val="00807B1C"/>
    <w:rsid w:val="00811639"/>
    <w:rsid w:val="00817761"/>
    <w:rsid w:val="008402F0"/>
    <w:rsid w:val="00872CA1"/>
    <w:rsid w:val="008A771E"/>
    <w:rsid w:val="008D4DE7"/>
    <w:rsid w:val="008F74DA"/>
    <w:rsid w:val="00916AFC"/>
    <w:rsid w:val="0092064C"/>
    <w:rsid w:val="00933BDB"/>
    <w:rsid w:val="00937053"/>
    <w:rsid w:val="00943167"/>
    <w:rsid w:val="00974C45"/>
    <w:rsid w:val="00975068"/>
    <w:rsid w:val="00985E68"/>
    <w:rsid w:val="009A22D5"/>
    <w:rsid w:val="009A333A"/>
    <w:rsid w:val="009A5F5C"/>
    <w:rsid w:val="009E76C5"/>
    <w:rsid w:val="009F2166"/>
    <w:rsid w:val="00A15621"/>
    <w:rsid w:val="00A17007"/>
    <w:rsid w:val="00A31461"/>
    <w:rsid w:val="00A32283"/>
    <w:rsid w:val="00A343A5"/>
    <w:rsid w:val="00A34F21"/>
    <w:rsid w:val="00A6294E"/>
    <w:rsid w:val="00A7338A"/>
    <w:rsid w:val="00AB16F6"/>
    <w:rsid w:val="00AB4F28"/>
    <w:rsid w:val="00AC0F42"/>
    <w:rsid w:val="00AD004B"/>
    <w:rsid w:val="00AD7E8C"/>
    <w:rsid w:val="00B00AE9"/>
    <w:rsid w:val="00B142CC"/>
    <w:rsid w:val="00B27FB9"/>
    <w:rsid w:val="00B6244D"/>
    <w:rsid w:val="00B653F7"/>
    <w:rsid w:val="00B67A2B"/>
    <w:rsid w:val="00B913B2"/>
    <w:rsid w:val="00B91BD8"/>
    <w:rsid w:val="00B92AC2"/>
    <w:rsid w:val="00B97FE5"/>
    <w:rsid w:val="00BB723B"/>
    <w:rsid w:val="00BC3E85"/>
    <w:rsid w:val="00BC662A"/>
    <w:rsid w:val="00C04F3D"/>
    <w:rsid w:val="00C150B0"/>
    <w:rsid w:val="00C54FFE"/>
    <w:rsid w:val="00C87A30"/>
    <w:rsid w:val="00CB6860"/>
    <w:rsid w:val="00CD3FEC"/>
    <w:rsid w:val="00CE7C52"/>
    <w:rsid w:val="00D0250C"/>
    <w:rsid w:val="00D30005"/>
    <w:rsid w:val="00D316BA"/>
    <w:rsid w:val="00D568BB"/>
    <w:rsid w:val="00D60028"/>
    <w:rsid w:val="00DC7DCD"/>
    <w:rsid w:val="00DE2F23"/>
    <w:rsid w:val="00E4541C"/>
    <w:rsid w:val="00E808BB"/>
    <w:rsid w:val="00E84DC7"/>
    <w:rsid w:val="00EC27C5"/>
    <w:rsid w:val="00EC35AB"/>
    <w:rsid w:val="00ED2E2C"/>
    <w:rsid w:val="00ED7C05"/>
    <w:rsid w:val="00F54520"/>
    <w:rsid w:val="00FE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FBF221"/>
  <w15:chartTrackingRefBased/>
  <w15:docId w15:val="{7271BE2F-0898-8941-9028-2C787A73B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2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22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2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2283"/>
    <w:rPr>
      <w:sz w:val="18"/>
      <w:szCs w:val="18"/>
    </w:rPr>
  </w:style>
  <w:style w:type="table" w:styleId="a7">
    <w:name w:val="Table Grid"/>
    <w:basedOn w:val="a1"/>
    <w:uiPriority w:val="39"/>
    <w:rsid w:val="00B14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3">
    <w:name w:val="List Table 4 Accent 3"/>
    <w:basedOn w:val="a1"/>
    <w:uiPriority w:val="49"/>
    <w:rsid w:val="00B913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cPr>
      <w:shd w:val="clear" w:color="auto" w:fill="auto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909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1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72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3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706E97-3115-7549-8D57-C2D745A84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923</Words>
  <Characters>5262</Characters>
  <Application>Microsoft Office Word</Application>
  <DocSecurity>0</DocSecurity>
  <Lines>43</Lines>
  <Paragraphs>12</Paragraphs>
  <ScaleCrop>false</ScaleCrop>
  <Company/>
  <LinksUpToDate>false</LinksUpToDate>
  <CharactersWithSpaces>6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ngjue Huang</cp:lastModifiedBy>
  <cp:revision>15</cp:revision>
  <dcterms:created xsi:type="dcterms:W3CDTF">2025-06-26T12:45:00Z</dcterms:created>
  <dcterms:modified xsi:type="dcterms:W3CDTF">2025-08-15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68b4561ce2687c364479f14acf8fcc5676cb3fc3ec891cc57cad5a65fc193f</vt:lpwstr>
  </property>
</Properties>
</file>